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4FC2A" w14:textId="6103FB1E" w:rsidR="00D87E48" w:rsidRPr="00C80766" w:rsidRDefault="00A14215">
      <w:pPr>
        <w:rPr>
          <w:lang w:val="en-US"/>
        </w:rPr>
      </w:pPr>
      <w:r>
        <w:rPr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169AD344" wp14:editId="70C58F27">
            <wp:simplePos x="0" y="0"/>
            <wp:positionH relativeFrom="margin">
              <wp:align>left</wp:align>
            </wp:positionH>
            <wp:positionV relativeFrom="paragraph">
              <wp:posOffset>776605</wp:posOffset>
            </wp:positionV>
            <wp:extent cx="5762625" cy="2638425"/>
            <wp:effectExtent l="0" t="0" r="9525" b="9525"/>
            <wp:wrapSquare wrapText="bothSides"/>
            <wp:docPr id="145068342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07E8C" w:rsidRPr="00C70A63">
        <w:rPr>
          <w:b/>
          <w:bCs/>
          <w:sz w:val="24"/>
          <w:szCs w:val="24"/>
          <w:lang w:val="en-US"/>
        </w:rPr>
        <w:t>Supplementary Fig. 11</w:t>
      </w:r>
      <w:r w:rsidR="00407E8C" w:rsidRPr="00C70A63">
        <w:rPr>
          <w:sz w:val="24"/>
          <w:szCs w:val="24"/>
          <w:lang w:val="en-US"/>
        </w:rPr>
        <w:t xml:space="preserve"> </w:t>
      </w:r>
      <w:r w:rsidR="00407E8C" w:rsidRPr="00C80766">
        <w:rPr>
          <w:lang w:val="en-US"/>
        </w:rPr>
        <w:br/>
      </w:r>
      <w:r w:rsidR="00407E8C" w:rsidRPr="00C80766">
        <w:rPr>
          <w:lang w:val="en-US"/>
        </w:rPr>
        <w:t xml:space="preserve">Positive association between OL and </w:t>
      </w:r>
      <w:proofErr w:type="spellStart"/>
      <w:r w:rsidR="00407E8C" w:rsidRPr="00C80766">
        <w:rPr>
          <w:lang w:val="en-US"/>
        </w:rPr>
        <w:t>psCLA</w:t>
      </w:r>
      <w:proofErr w:type="spellEnd"/>
      <w:r w:rsidR="00407E8C" w:rsidRPr="00C80766">
        <w:rPr>
          <w:lang w:val="en-US"/>
        </w:rPr>
        <w:t xml:space="preserve"> decoding performance. Each datapoint represents the respective metrics for a single trial and subject.</w:t>
      </w:r>
    </w:p>
    <w:p w14:paraId="3C8BFEC5" w14:textId="77777777" w:rsidR="00407E8C" w:rsidRDefault="00407E8C">
      <w:pPr>
        <w:rPr>
          <w:lang w:val="en-US"/>
        </w:rPr>
      </w:pPr>
    </w:p>
    <w:p w14:paraId="695391E8" w14:textId="77777777" w:rsidR="00072311" w:rsidRPr="00C80766" w:rsidRDefault="00072311">
      <w:pPr>
        <w:rPr>
          <w:lang w:val="en-US"/>
        </w:rPr>
      </w:pPr>
    </w:p>
    <w:p w14:paraId="34B6FB11" w14:textId="1EFBECA4" w:rsidR="00813DCD" w:rsidRDefault="00407E8C">
      <w:pPr>
        <w:rPr>
          <w:b/>
          <w:bCs/>
          <w:sz w:val="24"/>
          <w:szCs w:val="24"/>
          <w:lang w:val="en-US"/>
        </w:rPr>
      </w:pPr>
      <w:r w:rsidRPr="00C70A63">
        <w:rPr>
          <w:b/>
          <w:bCs/>
          <w:sz w:val="24"/>
          <w:szCs w:val="24"/>
          <w:lang w:val="en-US"/>
        </w:rPr>
        <w:t>List of behavioral questions presented in the Neurofeedback-AAD study</w:t>
      </w:r>
    </w:p>
    <w:p w14:paraId="21E025E6" w14:textId="77777777" w:rsidR="00072311" w:rsidRPr="00072311" w:rsidRDefault="00072311">
      <w:pPr>
        <w:rPr>
          <w:b/>
          <w:bCs/>
          <w:sz w:val="24"/>
          <w:szCs w:val="24"/>
          <w:lang w:val="en-US"/>
        </w:rPr>
      </w:pPr>
    </w:p>
    <w:tbl>
      <w:tblPr>
        <w:tblW w:w="99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833"/>
        <w:gridCol w:w="2835"/>
        <w:gridCol w:w="2835"/>
        <w:gridCol w:w="2410"/>
      </w:tblGrid>
      <w:tr w:rsidR="00813DCD" w:rsidRPr="00C70A63" w14:paraId="5AE5A587" w14:textId="77777777" w:rsidTr="00B10A54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6AD3C" w14:textId="01DC6132" w:rsidR="00813DCD" w:rsidRPr="00C70A63" w:rsidRDefault="00813DCD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lang w:val="en-US"/>
              </w:rPr>
            </w:pPr>
            <w:r w:rsidRPr="00C70A63">
              <w:rPr>
                <w:b/>
                <w:bCs/>
                <w:lang w:val="en-US"/>
              </w:rPr>
              <w:t>Subjective attribute</w:t>
            </w:r>
          </w:p>
        </w:tc>
        <w:tc>
          <w:tcPr>
            <w:tcW w:w="2835" w:type="dxa"/>
          </w:tcPr>
          <w:p w14:paraId="2C40A459" w14:textId="17B092B5" w:rsidR="00813DCD" w:rsidRPr="00C70A63" w:rsidRDefault="00CF3B20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lang w:val="en-US"/>
              </w:rPr>
            </w:pPr>
            <w:r w:rsidRPr="00C70A63">
              <w:rPr>
                <w:b/>
                <w:lang w:val="en-US"/>
              </w:rPr>
              <w:t>Behavioral q</w:t>
            </w:r>
            <w:r w:rsidRPr="00C70A63">
              <w:rPr>
                <w:b/>
                <w:lang w:val="en-US"/>
              </w:rPr>
              <w:t>uestion (English translation)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DC419" w14:textId="1B641312" w:rsidR="00813DCD" w:rsidRPr="00C70A63" w:rsidRDefault="00CF3B20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lang w:val="en-US"/>
              </w:rPr>
            </w:pPr>
            <w:r w:rsidRPr="00C70A63">
              <w:rPr>
                <w:b/>
                <w:lang w:val="en-US"/>
              </w:rPr>
              <w:t>Reference values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8BDCA" w14:textId="2F8BCBEC" w:rsidR="00813DCD" w:rsidRPr="00C70A63" w:rsidRDefault="00CF3B20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lang w:val="en-US"/>
              </w:rPr>
            </w:pPr>
            <w:r w:rsidRPr="00C70A63">
              <w:rPr>
                <w:b/>
                <w:lang w:val="en-US"/>
              </w:rPr>
              <w:t>Trials where asked</w:t>
            </w:r>
          </w:p>
        </w:tc>
      </w:tr>
      <w:tr w:rsidR="00813DCD" w:rsidRPr="00C70A63" w14:paraId="61EB2C17" w14:textId="77777777" w:rsidTr="00B10A54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C2042" w14:textId="77777777" w:rsidR="00813DCD" w:rsidRPr="00C70A63" w:rsidRDefault="00813DCD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t>Stimulus comprehension</w:t>
            </w:r>
          </w:p>
        </w:tc>
        <w:tc>
          <w:tcPr>
            <w:tcW w:w="2835" w:type="dxa"/>
          </w:tcPr>
          <w:p w14:paraId="673E5340" w14:textId="4DF85C91" w:rsidR="00813DCD" w:rsidRPr="00C70A63" w:rsidRDefault="00C80766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t>Content-related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C9ED5" w14:textId="4C03F906" w:rsidR="00813DCD" w:rsidRPr="00C70A63" w:rsidRDefault="00C80766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t>-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63063" w14:textId="2BC8C281" w:rsidR="00813DCD" w:rsidRPr="00C70A63" w:rsidRDefault="00C80766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t>All trials</w:t>
            </w:r>
            <w:r w:rsidR="00C70A63">
              <w:rPr>
                <w:lang w:val="en-US"/>
              </w:rPr>
              <w:t>:</w:t>
            </w:r>
            <w:r w:rsidR="00C70A63">
              <w:rPr>
                <w:lang w:val="en-US"/>
              </w:rPr>
              <w:br/>
            </w:r>
            <w:r w:rsidRPr="00C70A63">
              <w:rPr>
                <w:lang w:val="en-US"/>
              </w:rPr>
              <w:t xml:space="preserve">OL, CLA, </w:t>
            </w:r>
            <w:proofErr w:type="spellStart"/>
            <w:r w:rsidRPr="00C70A63">
              <w:rPr>
                <w:lang w:val="en-US"/>
              </w:rPr>
              <w:t>psCLA</w:t>
            </w:r>
            <w:proofErr w:type="spellEnd"/>
            <w:r w:rsidRPr="00C70A63">
              <w:rPr>
                <w:lang w:val="en-US"/>
              </w:rPr>
              <w:t>, CLV</w:t>
            </w:r>
          </w:p>
        </w:tc>
      </w:tr>
      <w:tr w:rsidR="00813DCD" w:rsidRPr="00C70A63" w14:paraId="4577C8A6" w14:textId="77777777" w:rsidTr="00B10A54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75E4D" w14:textId="77777777" w:rsidR="00813DCD" w:rsidRPr="00C70A63" w:rsidRDefault="00813DCD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t>Speech intelligibility</w:t>
            </w:r>
          </w:p>
        </w:tc>
        <w:tc>
          <w:tcPr>
            <w:tcW w:w="2835" w:type="dxa"/>
          </w:tcPr>
          <w:p w14:paraId="33B971B0" w14:textId="424C1FD9" w:rsidR="00813DCD" w:rsidRPr="00C70A63" w:rsidRDefault="004E6DF6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t xml:space="preserve">Overall, how much of the speech produced by  the green target speaker(s) did you hear and understand in total? </w:t>
            </w:r>
            <w:r w:rsidR="003319B2">
              <w:rPr>
                <w:lang w:val="en-US"/>
              </w:rPr>
              <w:br/>
            </w:r>
            <w:r w:rsidR="00AE1DB9">
              <w:rPr>
                <w:lang w:val="en-US"/>
              </w:rPr>
              <w:br/>
              <w:t>Please answer</w:t>
            </w:r>
            <w:r w:rsidRPr="00C70A63">
              <w:rPr>
                <w:lang w:val="en-US"/>
              </w:rPr>
              <w:t xml:space="preserve"> with a number between 0-10</w:t>
            </w:r>
            <w:r w:rsidRPr="00C70A63">
              <w:rPr>
                <w:lang w:val="en-US"/>
              </w:rPr>
              <w:t>.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AEDE1" w14:textId="44BE82A7" w:rsidR="004E6DF6" w:rsidRPr="00C70A63" w:rsidRDefault="004E6DF6" w:rsidP="004E6DF6">
            <w:pPr>
              <w:widowControl w:val="0"/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t>0</w:t>
            </w:r>
            <w:r w:rsidR="00E06039">
              <w:rPr>
                <w:lang w:val="en-US"/>
              </w:rPr>
              <w:t>:</w:t>
            </w:r>
            <w:r w:rsidRPr="00C70A63">
              <w:rPr>
                <w:lang w:val="en-US"/>
              </w:rPr>
              <w:t xml:space="preserve"> I did not hear and understand any speech produced by the target speaker(s)</w:t>
            </w:r>
          </w:p>
          <w:p w14:paraId="2844905B" w14:textId="24B9B7E2" w:rsidR="004E6DF6" w:rsidRPr="00C70A63" w:rsidRDefault="00C70A63" w:rsidP="004E6DF6">
            <w:pPr>
              <w:widowControl w:val="0"/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t>5</w:t>
            </w:r>
            <w:r w:rsidR="00E06039">
              <w:rPr>
                <w:lang w:val="en-US"/>
              </w:rPr>
              <w:t>:</w:t>
            </w:r>
            <w:r w:rsidRPr="00C70A63">
              <w:rPr>
                <w:lang w:val="en-US"/>
              </w:rPr>
              <w:t xml:space="preserve"> </w:t>
            </w:r>
            <w:r w:rsidRPr="00C70A63">
              <w:rPr>
                <w:lang w:val="en-US"/>
              </w:rPr>
              <w:t>I heard and understood about half</w:t>
            </w:r>
            <w:r w:rsidRPr="00C70A63">
              <w:rPr>
                <w:lang w:val="en-US"/>
              </w:rPr>
              <w:t xml:space="preserve"> </w:t>
            </w:r>
            <w:r w:rsidRPr="00C70A63">
              <w:rPr>
                <w:lang w:val="en-US"/>
              </w:rPr>
              <w:t xml:space="preserve">of the speech produced by </w:t>
            </w:r>
            <w:r w:rsidR="005C0B86">
              <w:rPr>
                <w:lang w:val="en-US"/>
              </w:rPr>
              <w:t>the</w:t>
            </w:r>
            <w:r w:rsidRPr="00C70A63">
              <w:rPr>
                <w:lang w:val="en-US"/>
              </w:rPr>
              <w:t xml:space="preserve"> target speaker(s)</w:t>
            </w:r>
          </w:p>
          <w:p w14:paraId="0532DBC5" w14:textId="2CD2108F" w:rsidR="00813DCD" w:rsidRPr="00C70A63" w:rsidRDefault="004E6DF6" w:rsidP="004E6DF6">
            <w:pPr>
              <w:widowControl w:val="0"/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t>10</w:t>
            </w:r>
            <w:r w:rsidR="00E06039">
              <w:rPr>
                <w:lang w:val="en-US"/>
              </w:rPr>
              <w:t xml:space="preserve">: </w:t>
            </w:r>
            <w:r w:rsidRPr="00C70A63">
              <w:rPr>
                <w:lang w:val="en-US"/>
              </w:rPr>
              <w:t xml:space="preserve">I heard and understood all the speech that was produced by </w:t>
            </w:r>
            <w:r w:rsidR="005C0B86">
              <w:rPr>
                <w:lang w:val="en-US"/>
              </w:rPr>
              <w:t>the</w:t>
            </w:r>
            <w:r w:rsidRPr="00C70A63">
              <w:rPr>
                <w:lang w:val="en-US"/>
              </w:rPr>
              <w:t xml:space="preserve"> target speaker(s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5D562" w14:textId="331A3B00" w:rsidR="00813DCD" w:rsidRPr="00C70A63" w:rsidRDefault="00B10A54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C70A63" w:rsidRPr="00C70A63">
              <w:rPr>
                <w:lang w:val="en-US"/>
              </w:rPr>
              <w:t>ll</w:t>
            </w:r>
            <w:r>
              <w:rPr>
                <w:lang w:val="en-US"/>
              </w:rPr>
              <w:t xml:space="preserve"> trials</w:t>
            </w:r>
          </w:p>
        </w:tc>
      </w:tr>
      <w:tr w:rsidR="00813DCD" w:rsidRPr="00C70A63" w14:paraId="646BD81F" w14:textId="77777777" w:rsidTr="00B10A54">
        <w:trPr>
          <w:trHeight w:val="2586"/>
        </w:trPr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95D0D" w14:textId="77777777" w:rsidR="00813DCD" w:rsidRPr="00C70A63" w:rsidRDefault="00813DCD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lastRenderedPageBreak/>
              <w:t>Listening effort</w:t>
            </w:r>
          </w:p>
        </w:tc>
        <w:tc>
          <w:tcPr>
            <w:tcW w:w="2835" w:type="dxa"/>
          </w:tcPr>
          <w:p w14:paraId="42537FE8" w14:textId="40A2D82D" w:rsidR="00813DCD" w:rsidRPr="00C70A63" w:rsidRDefault="00AE1DB9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AE1DB9">
              <w:rPr>
                <w:lang w:val="en-US"/>
              </w:rPr>
              <w:t>How much effort did it take you to pay attention and listen to the green speakers and ignore the black speaker(s)?</w:t>
            </w:r>
            <w:r w:rsidR="003319B2">
              <w:rPr>
                <w:lang w:val="en-US"/>
              </w:rPr>
              <w:br/>
            </w:r>
            <w:r>
              <w:rPr>
                <w:lang w:val="en-US"/>
              </w:rPr>
              <w:br/>
              <w:t>P</w:t>
            </w:r>
            <w:r w:rsidRPr="00AE1DB9">
              <w:rPr>
                <w:lang w:val="en-US"/>
              </w:rPr>
              <w:t xml:space="preserve">lease </w:t>
            </w:r>
            <w:r>
              <w:rPr>
                <w:lang w:val="en-US"/>
              </w:rPr>
              <w:t>answer</w:t>
            </w:r>
            <w:r w:rsidRPr="00AE1DB9">
              <w:rPr>
                <w:lang w:val="en-US"/>
              </w:rPr>
              <w:t xml:space="preserve"> with a number between 0-10</w:t>
            </w:r>
            <w:r>
              <w:rPr>
                <w:lang w:val="en-US"/>
              </w:rPr>
              <w:t>.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1A35C" w14:textId="77777777" w:rsidR="00813DCD" w:rsidRPr="00C70A63" w:rsidRDefault="00813DCD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t>0: low effort (it was very easy to attend the green and ignore the black speakers)</w:t>
            </w:r>
          </w:p>
          <w:p w14:paraId="10E4B6AC" w14:textId="77777777" w:rsidR="00813DCD" w:rsidRPr="00C70A63" w:rsidRDefault="00813DCD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t>5: medium effort (it was somewhat difficult to attend the green and ignore the black speakers)</w:t>
            </w:r>
          </w:p>
          <w:p w14:paraId="3140AB71" w14:textId="77777777" w:rsidR="00813DCD" w:rsidRPr="00C70A63" w:rsidRDefault="00813DCD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t>10: high effort (it was very difficult to attend the green and ignore the black speakers)</w:t>
            </w:r>
          </w:p>
          <w:p w14:paraId="18FDE86B" w14:textId="77777777" w:rsidR="00813DCD" w:rsidRPr="00C70A63" w:rsidRDefault="00813DCD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A0698" w14:textId="55AE9A62" w:rsidR="00813DCD" w:rsidRPr="00C70A63" w:rsidRDefault="00B10A54" w:rsidP="00ED68DE">
            <w:pPr>
              <w:widowControl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D128B0">
              <w:rPr>
                <w:lang w:val="en-US"/>
              </w:rPr>
              <w:t>ll</w:t>
            </w:r>
            <w:r>
              <w:rPr>
                <w:lang w:val="en-US"/>
              </w:rPr>
              <w:t xml:space="preserve"> trials</w:t>
            </w:r>
          </w:p>
        </w:tc>
      </w:tr>
      <w:tr w:rsidR="00813DCD" w:rsidRPr="00C70A63" w14:paraId="4A391CA2" w14:textId="77777777" w:rsidTr="00B10A54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F147A" w14:textId="77777777" w:rsidR="00813DCD" w:rsidRPr="00C70A63" w:rsidRDefault="00813DCD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t>Degree of distraction</w:t>
            </w:r>
          </w:p>
        </w:tc>
        <w:tc>
          <w:tcPr>
            <w:tcW w:w="2835" w:type="dxa"/>
          </w:tcPr>
          <w:p w14:paraId="09CEF500" w14:textId="47ACF6B2" w:rsidR="004F7892" w:rsidRPr="00C70A63" w:rsidRDefault="0092646F" w:rsidP="004F78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Overall, h</w:t>
            </w:r>
            <w:r w:rsidR="004F7892" w:rsidRPr="00C70A63">
              <w:rPr>
                <w:lang w:val="en-US"/>
              </w:rPr>
              <w:t>ow much time of the entire trial were you distracted by the black speaker</w:t>
            </w:r>
            <w:r>
              <w:rPr>
                <w:lang w:val="en-US"/>
              </w:rPr>
              <w:t>(s)</w:t>
            </w:r>
            <w:r w:rsidR="004F7892" w:rsidRPr="00C70A63">
              <w:rPr>
                <w:lang w:val="en-US"/>
              </w:rPr>
              <w:t>?</w:t>
            </w:r>
          </w:p>
          <w:p w14:paraId="2CD13F6C" w14:textId="04C4BC8A" w:rsidR="00813DCD" w:rsidRPr="00C70A63" w:rsidRDefault="005C0B86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AE1DB9">
              <w:rPr>
                <w:lang w:val="en-US"/>
              </w:rPr>
              <w:t xml:space="preserve">lease </w:t>
            </w:r>
            <w:r>
              <w:rPr>
                <w:lang w:val="en-US"/>
              </w:rPr>
              <w:t>answer</w:t>
            </w:r>
            <w:r w:rsidRPr="00AE1DB9">
              <w:rPr>
                <w:lang w:val="en-US"/>
              </w:rPr>
              <w:t xml:space="preserve"> with a number between 0-10</w:t>
            </w:r>
            <w:r>
              <w:rPr>
                <w:lang w:val="en-US"/>
              </w:rPr>
              <w:t>.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96634" w14:textId="325BE990" w:rsidR="00813DCD" w:rsidRPr="00C70A63" w:rsidRDefault="00813DCD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t>0: during the trial</w:t>
            </w:r>
            <w:r w:rsidR="0092646F">
              <w:rPr>
                <w:lang w:val="en-US"/>
              </w:rPr>
              <w:t>,</w:t>
            </w:r>
            <w:r w:rsidRPr="00C70A63">
              <w:rPr>
                <w:lang w:val="en-US"/>
              </w:rPr>
              <w:t xml:space="preserve"> I was never distracted by the black speaker</w:t>
            </w:r>
          </w:p>
          <w:p w14:paraId="4BF2AC49" w14:textId="036E1D05" w:rsidR="00813DCD" w:rsidRPr="00C70A63" w:rsidRDefault="00813DCD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t>5: during the trial</w:t>
            </w:r>
            <w:r w:rsidR="0092646F">
              <w:rPr>
                <w:lang w:val="en-US"/>
              </w:rPr>
              <w:t xml:space="preserve">, </w:t>
            </w:r>
            <w:r w:rsidRPr="00C70A63">
              <w:rPr>
                <w:lang w:val="en-US"/>
              </w:rPr>
              <w:t xml:space="preserve">I was distracted by the black speaker </w:t>
            </w:r>
            <w:r w:rsidR="0092646F">
              <w:rPr>
                <w:lang w:val="en-US"/>
              </w:rPr>
              <w:t xml:space="preserve">about </w:t>
            </w:r>
            <w:r w:rsidRPr="00C70A63">
              <w:rPr>
                <w:lang w:val="en-US"/>
              </w:rPr>
              <w:t>50% of the time</w:t>
            </w:r>
          </w:p>
          <w:p w14:paraId="37C84CBA" w14:textId="0B1BFB41" w:rsidR="00813DCD" w:rsidRPr="00C70A63" w:rsidRDefault="00813DCD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t>10: during the trial I was always distracted by the black speaker</w:t>
            </w:r>
          </w:p>
          <w:p w14:paraId="1A345E1B" w14:textId="77777777" w:rsidR="00813DCD" w:rsidRPr="00C70A63" w:rsidRDefault="00813DCD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ADFD0" w14:textId="3BDFF0B0" w:rsidR="00813DCD" w:rsidRPr="00C70A63" w:rsidRDefault="00B10A54" w:rsidP="00ED68DE">
            <w:pPr>
              <w:widowControl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4F7892">
              <w:rPr>
                <w:lang w:val="en-US"/>
              </w:rPr>
              <w:t>ll</w:t>
            </w:r>
            <w:r>
              <w:rPr>
                <w:lang w:val="en-US"/>
              </w:rPr>
              <w:t xml:space="preserve"> trials</w:t>
            </w:r>
          </w:p>
        </w:tc>
      </w:tr>
      <w:tr w:rsidR="00813DCD" w:rsidRPr="00C70A63" w14:paraId="2BED9955" w14:textId="77777777" w:rsidTr="00B10A54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C462D" w14:textId="77777777" w:rsidR="00813DCD" w:rsidRPr="00C70A63" w:rsidRDefault="00813DCD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t>Switching effort</w:t>
            </w:r>
          </w:p>
        </w:tc>
        <w:tc>
          <w:tcPr>
            <w:tcW w:w="2835" w:type="dxa"/>
          </w:tcPr>
          <w:p w14:paraId="249E2D17" w14:textId="0ECBEF2A" w:rsidR="005C0B86" w:rsidRPr="00C70A63" w:rsidRDefault="005C0B86" w:rsidP="005C0B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t>How much effort did it take to switch attention between the 2 speakers?</w:t>
            </w:r>
            <w:r w:rsidR="003319B2">
              <w:rPr>
                <w:lang w:val="en-US"/>
              </w:rPr>
              <w:br/>
            </w:r>
            <w:r w:rsidR="003319B2">
              <w:rPr>
                <w:lang w:val="en-US"/>
              </w:rPr>
              <w:br/>
            </w:r>
            <w:r w:rsidR="003319B2">
              <w:rPr>
                <w:lang w:val="en-US"/>
              </w:rPr>
              <w:t>P</w:t>
            </w:r>
            <w:r w:rsidR="003319B2" w:rsidRPr="00AE1DB9">
              <w:rPr>
                <w:lang w:val="en-US"/>
              </w:rPr>
              <w:t xml:space="preserve">lease </w:t>
            </w:r>
            <w:r w:rsidR="003319B2">
              <w:rPr>
                <w:lang w:val="en-US"/>
              </w:rPr>
              <w:t>answer</w:t>
            </w:r>
            <w:r w:rsidR="003319B2" w:rsidRPr="00AE1DB9">
              <w:rPr>
                <w:lang w:val="en-US"/>
              </w:rPr>
              <w:t xml:space="preserve"> with a number between 0-10</w:t>
            </w:r>
            <w:r w:rsidR="003319B2">
              <w:rPr>
                <w:lang w:val="en-US"/>
              </w:rPr>
              <w:t>.</w:t>
            </w:r>
          </w:p>
          <w:p w14:paraId="4DECDF39" w14:textId="3AD1FB30" w:rsidR="00813DCD" w:rsidRPr="00C70A63" w:rsidRDefault="00813DCD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E0817" w14:textId="77777777" w:rsidR="00813DCD" w:rsidRPr="00C70A63" w:rsidRDefault="00813DCD" w:rsidP="00ED68DE">
            <w:pPr>
              <w:widowControl w:val="0"/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t>0: low effort (rather easy to switch)</w:t>
            </w:r>
          </w:p>
          <w:p w14:paraId="51C9529D" w14:textId="77777777" w:rsidR="00813DCD" w:rsidRPr="00C70A63" w:rsidRDefault="00813DCD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t>5: medium effort (somewhat difficult to switch)</w:t>
            </w:r>
          </w:p>
          <w:p w14:paraId="33733F55" w14:textId="77777777" w:rsidR="00813DCD" w:rsidRPr="00C70A63" w:rsidRDefault="00813DCD" w:rsidP="00ED68DE">
            <w:pPr>
              <w:widowControl w:val="0"/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t>10: high effort (very difficult to switch)</w:t>
            </w:r>
          </w:p>
          <w:p w14:paraId="675161BD" w14:textId="77777777" w:rsidR="00813DCD" w:rsidRPr="00C70A63" w:rsidRDefault="00813DCD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F82E7" w14:textId="5374114A" w:rsidR="00813DCD" w:rsidRPr="00C70A63" w:rsidRDefault="00B10A54" w:rsidP="00ED68DE">
            <w:pPr>
              <w:widowControl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5C0B86">
              <w:rPr>
                <w:lang w:val="en-US"/>
              </w:rPr>
              <w:t>ll</w:t>
            </w:r>
            <w:r>
              <w:rPr>
                <w:lang w:val="en-US"/>
              </w:rPr>
              <w:t xml:space="preserve"> trials</w:t>
            </w:r>
          </w:p>
        </w:tc>
      </w:tr>
      <w:tr w:rsidR="00813DCD" w:rsidRPr="00C70A63" w14:paraId="7A1FA53F" w14:textId="77777777" w:rsidTr="00B10A54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01B4F" w14:textId="0B4C723D" w:rsidR="00813DCD" w:rsidRPr="00C70A63" w:rsidRDefault="00246FF7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erceived agency</w:t>
            </w:r>
            <w:r>
              <w:rPr>
                <w:lang w:val="en-US"/>
              </w:rPr>
              <w:br/>
              <w:t>(s</w:t>
            </w:r>
            <w:r w:rsidR="00813DCD" w:rsidRPr="00C70A63">
              <w:rPr>
                <w:lang w:val="en-US"/>
              </w:rPr>
              <w:t>ense of control</w:t>
            </w:r>
            <w:r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127B32B8" w14:textId="5F80C6C8" w:rsidR="009023E1" w:rsidRPr="009023E1" w:rsidRDefault="009023E1" w:rsidP="00902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9023E1">
              <w:rPr>
                <w:lang w:val="en-US"/>
              </w:rPr>
              <w:t>Based on the feedback you received throughout the trial (</w:t>
            </w:r>
            <w:r>
              <w:rPr>
                <w:lang w:val="en-US"/>
              </w:rPr>
              <w:t xml:space="preserve">audio/visual feedback), </w:t>
            </w:r>
            <w:r w:rsidRPr="009023E1">
              <w:rPr>
                <w:lang w:val="en-US"/>
              </w:rPr>
              <w:t>to what degree did you feel you were able to control</w:t>
            </w:r>
            <w:r>
              <w:rPr>
                <w:lang w:val="en-US"/>
              </w:rPr>
              <w:t xml:space="preserve"> </w:t>
            </w:r>
            <w:r w:rsidRPr="009023E1">
              <w:rPr>
                <w:lang w:val="en-US"/>
              </w:rPr>
              <w:t>the system?</w:t>
            </w:r>
            <w:r>
              <w:rPr>
                <w:lang w:val="en-US"/>
              </w:rPr>
              <w:br/>
            </w:r>
            <w:r>
              <w:rPr>
                <w:lang w:val="en-US"/>
              </w:rPr>
              <w:br/>
            </w:r>
            <w:r w:rsidRPr="009023E1">
              <w:rPr>
                <w:lang w:val="en-US"/>
              </w:rPr>
              <w:t>Please answer with a number between 0-10</w:t>
            </w:r>
            <w:r>
              <w:rPr>
                <w:lang w:val="en-US"/>
              </w:rPr>
              <w:t>.</w:t>
            </w:r>
          </w:p>
          <w:p w14:paraId="7896CA1A" w14:textId="7230CBAF" w:rsidR="00813DCD" w:rsidRPr="00C70A63" w:rsidRDefault="00813DCD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5519B" w14:textId="3514F2F9" w:rsidR="00813DCD" w:rsidRPr="00C70A63" w:rsidRDefault="00813DCD" w:rsidP="00ED68DE">
            <w:pPr>
              <w:widowControl w:val="0"/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lastRenderedPageBreak/>
              <w:t xml:space="preserve">0: I could not control </w:t>
            </w:r>
            <w:r w:rsidR="00AC5E65">
              <w:rPr>
                <w:lang w:val="en-US"/>
              </w:rPr>
              <w:t>the system at all</w:t>
            </w:r>
          </w:p>
          <w:p w14:paraId="4B489454" w14:textId="77777777" w:rsidR="00813DCD" w:rsidRPr="00C70A63" w:rsidRDefault="00813DCD" w:rsidP="00ED68DE">
            <w:pPr>
              <w:widowControl w:val="0"/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t>5: I could somewhat control it</w:t>
            </w:r>
          </w:p>
          <w:p w14:paraId="3A6F3F5F" w14:textId="77777777" w:rsidR="00813DCD" w:rsidRPr="00C70A63" w:rsidRDefault="00813DCD" w:rsidP="00ED68DE">
            <w:pPr>
              <w:widowControl w:val="0"/>
              <w:spacing w:line="240" w:lineRule="auto"/>
              <w:rPr>
                <w:lang w:val="en-US"/>
              </w:rPr>
            </w:pPr>
            <w:r w:rsidRPr="00C70A63">
              <w:rPr>
                <w:lang w:val="en-US"/>
              </w:rPr>
              <w:t>10: I could fully control it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EE5B8" w14:textId="373FB56B" w:rsidR="00813DCD" w:rsidRPr="00C70A63" w:rsidRDefault="005C0B86" w:rsidP="00ED68DE">
            <w:pPr>
              <w:widowControl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CLA, CLV, </w:t>
            </w:r>
            <w:proofErr w:type="spellStart"/>
            <w:r>
              <w:rPr>
                <w:lang w:val="en-US"/>
              </w:rPr>
              <w:t>psCLA</w:t>
            </w:r>
            <w:proofErr w:type="spellEnd"/>
          </w:p>
        </w:tc>
      </w:tr>
      <w:tr w:rsidR="00A8041C" w:rsidRPr="00C70A63" w14:paraId="31F00CC5" w14:textId="77777777" w:rsidTr="00B10A54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F38CD" w14:textId="437EF251" w:rsidR="00A8041C" w:rsidRPr="00C70A63" w:rsidRDefault="00246FF7" w:rsidP="00ED68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erceived accuracy</w:t>
            </w:r>
          </w:p>
        </w:tc>
        <w:tc>
          <w:tcPr>
            <w:tcW w:w="2835" w:type="dxa"/>
          </w:tcPr>
          <w:p w14:paraId="33C2E87E" w14:textId="06165E92" w:rsidR="00FD6C86" w:rsidRPr="00FD6C86" w:rsidRDefault="00FD6C86" w:rsidP="00FD6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FD6C86">
              <w:rPr>
                <w:lang w:val="en-US"/>
              </w:rPr>
              <w:t>Based on the audio</w:t>
            </w:r>
            <w:r w:rsidR="00AF07F0">
              <w:rPr>
                <w:lang w:val="en-US"/>
              </w:rPr>
              <w:t xml:space="preserve">/visual </w:t>
            </w:r>
            <w:r w:rsidRPr="00FD6C86">
              <w:rPr>
                <w:lang w:val="en-US"/>
              </w:rPr>
              <w:t>feedback you received</w:t>
            </w:r>
            <w:r>
              <w:rPr>
                <w:lang w:val="en-US"/>
              </w:rPr>
              <w:t xml:space="preserve">, </w:t>
            </w:r>
            <w:r w:rsidRPr="00FD6C86">
              <w:rPr>
                <w:lang w:val="en-US"/>
              </w:rPr>
              <w:t xml:space="preserve">can you predict the </w:t>
            </w:r>
            <w:r w:rsidR="00AF07F0">
              <w:rPr>
                <w:lang w:val="en-US"/>
              </w:rPr>
              <w:t>accuracy</w:t>
            </w:r>
            <w:r>
              <w:rPr>
                <w:lang w:val="en-US"/>
              </w:rPr>
              <w:t xml:space="preserve"> </w:t>
            </w:r>
            <w:r w:rsidRPr="00FD6C86">
              <w:rPr>
                <w:lang w:val="en-US"/>
              </w:rPr>
              <w:t>score</w:t>
            </w:r>
            <w:r w:rsidR="00B81FC0">
              <w:rPr>
                <w:lang w:val="en-US"/>
              </w:rPr>
              <w:t xml:space="preserve"> for this trial</w:t>
            </w:r>
            <w:r>
              <w:rPr>
                <w:lang w:val="en-US"/>
              </w:rPr>
              <w:t>?</w:t>
            </w:r>
            <w:r w:rsidR="00AF07F0">
              <w:rPr>
                <w:lang w:val="en-US"/>
              </w:rPr>
              <w:br/>
            </w:r>
            <w:r>
              <w:rPr>
                <w:lang w:val="en-US"/>
              </w:rPr>
              <w:br/>
              <w:t>A</w:t>
            </w:r>
            <w:r w:rsidRPr="00FD6C86">
              <w:rPr>
                <w:lang w:val="en-US"/>
              </w:rPr>
              <w:t xml:space="preserve">ccuracy = percentage of time when the system correctly </w:t>
            </w:r>
            <w:r>
              <w:rPr>
                <w:lang w:val="en-US"/>
              </w:rPr>
              <w:t>decoded your auditory attention to the green speaker</w:t>
            </w:r>
            <w:r w:rsidR="00AF07F0">
              <w:rPr>
                <w:lang w:val="en-US"/>
              </w:rPr>
              <w:br/>
            </w:r>
            <w:r w:rsidR="00AF07F0">
              <w:rPr>
                <w:lang w:val="en-US"/>
              </w:rPr>
              <w:br/>
            </w:r>
            <w:r w:rsidR="00AF07F0">
              <w:rPr>
                <w:lang w:val="en-US"/>
              </w:rPr>
              <w:t>Please answer with a percentage  between 0-100 %.</w:t>
            </w:r>
          </w:p>
          <w:p w14:paraId="5D72F540" w14:textId="77777777" w:rsidR="00A8041C" w:rsidRPr="009023E1" w:rsidRDefault="00A8041C" w:rsidP="00902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20683" w14:textId="77777777" w:rsidR="00A8041C" w:rsidRDefault="00F242B0" w:rsidP="00ED68DE">
            <w:pPr>
              <w:widowControl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: the system never correctly predicted my auditory attention</w:t>
            </w:r>
          </w:p>
          <w:p w14:paraId="0EDCFF5E" w14:textId="77777777" w:rsidR="00F242B0" w:rsidRDefault="00F242B0" w:rsidP="00ED68DE">
            <w:pPr>
              <w:widowControl w:val="0"/>
              <w:spacing w:line="240" w:lineRule="auto"/>
              <w:rPr>
                <w:lang w:val="en-US"/>
              </w:rPr>
            </w:pPr>
          </w:p>
          <w:p w14:paraId="1E377DDB" w14:textId="2AE8C430" w:rsidR="00F242B0" w:rsidRPr="00C70A63" w:rsidRDefault="00F242B0" w:rsidP="00ED68DE">
            <w:pPr>
              <w:widowControl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50: the system correctly </w:t>
            </w:r>
            <w:r w:rsidR="00F9142A">
              <w:rPr>
                <w:lang w:val="en-US"/>
              </w:rPr>
              <w:t>predicted my auditory attention in about 50% of the trial</w:t>
            </w:r>
            <w:r w:rsidR="00F9142A">
              <w:rPr>
                <w:lang w:val="en-US"/>
              </w:rPr>
              <w:br/>
            </w:r>
            <w:r w:rsidR="00F9142A">
              <w:rPr>
                <w:lang w:val="en-US"/>
              </w:rPr>
              <w:br/>
              <w:t>100</w:t>
            </w:r>
            <w:r w:rsidR="00F9142A">
              <w:rPr>
                <w:lang w:val="en-US"/>
              </w:rPr>
              <w:t xml:space="preserve">: the system correctly predicted my auditory attention in about </w:t>
            </w:r>
            <w:r w:rsidR="00F9142A">
              <w:rPr>
                <w:lang w:val="en-US"/>
              </w:rPr>
              <w:t>10</w:t>
            </w:r>
            <w:r w:rsidR="00F9142A">
              <w:rPr>
                <w:lang w:val="en-US"/>
              </w:rPr>
              <w:t>0% of the trial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3F9B9" w14:textId="4C79AD2E" w:rsidR="00A8041C" w:rsidRDefault="003A7CC1" w:rsidP="00ED68DE">
            <w:pPr>
              <w:widowControl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CLA, CLV, </w:t>
            </w:r>
            <w:proofErr w:type="spellStart"/>
            <w:r>
              <w:rPr>
                <w:lang w:val="en-US"/>
              </w:rPr>
              <w:t>psCLA</w:t>
            </w:r>
            <w:proofErr w:type="spellEnd"/>
          </w:p>
        </w:tc>
      </w:tr>
    </w:tbl>
    <w:p w14:paraId="78BDCC61" w14:textId="77777777" w:rsidR="00813DCD" w:rsidRPr="00C70A63" w:rsidRDefault="00813DCD">
      <w:pPr>
        <w:rPr>
          <w:b/>
          <w:bCs/>
          <w:lang w:val="en-US"/>
        </w:rPr>
      </w:pPr>
    </w:p>
    <w:sectPr w:rsidR="00813DCD" w:rsidRPr="00C70A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B6C"/>
    <w:rsid w:val="00072311"/>
    <w:rsid w:val="00210F8E"/>
    <w:rsid w:val="00221834"/>
    <w:rsid w:val="00246FF7"/>
    <w:rsid w:val="003319B2"/>
    <w:rsid w:val="003A7CC1"/>
    <w:rsid w:val="00407E8C"/>
    <w:rsid w:val="004E6DF6"/>
    <w:rsid w:val="004F7892"/>
    <w:rsid w:val="00535D20"/>
    <w:rsid w:val="00560B57"/>
    <w:rsid w:val="005C0B86"/>
    <w:rsid w:val="00813DCD"/>
    <w:rsid w:val="008A0B6C"/>
    <w:rsid w:val="009023E1"/>
    <w:rsid w:val="0092646F"/>
    <w:rsid w:val="00A14215"/>
    <w:rsid w:val="00A8041C"/>
    <w:rsid w:val="00AC5E65"/>
    <w:rsid w:val="00AE1DB9"/>
    <w:rsid w:val="00AF07F0"/>
    <w:rsid w:val="00B10A54"/>
    <w:rsid w:val="00B81FC0"/>
    <w:rsid w:val="00C077EE"/>
    <w:rsid w:val="00C47B90"/>
    <w:rsid w:val="00C70A63"/>
    <w:rsid w:val="00C80766"/>
    <w:rsid w:val="00CE56CE"/>
    <w:rsid w:val="00CF3B20"/>
    <w:rsid w:val="00D128B0"/>
    <w:rsid w:val="00D87E48"/>
    <w:rsid w:val="00E06039"/>
    <w:rsid w:val="00EA609B"/>
    <w:rsid w:val="00F242B0"/>
    <w:rsid w:val="00F9142A"/>
    <w:rsid w:val="00FD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61B362"/>
  <w15:chartTrackingRefBased/>
  <w15:docId w15:val="{62ED8B17-0362-45A7-B5F1-CB44A6986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0B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B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B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B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0B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0B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0B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0B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0B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B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0B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B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0B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0B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0B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0B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0B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0B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0B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0B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0B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0B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0B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0B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0B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0B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0B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0B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0B6C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813DCD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 w:eastAsia="nl-BE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3DCD"/>
    <w:rPr>
      <w:rFonts w:ascii="Arial" w:eastAsia="Arial" w:hAnsi="Arial" w:cs="Arial"/>
      <w:kern w:val="0"/>
      <w:sz w:val="20"/>
      <w:szCs w:val="20"/>
      <w:lang w:val="en" w:eastAsia="nl-B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13DC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98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33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3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49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1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26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43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8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4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74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50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15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24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67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62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72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8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69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63F4E0-4846-409C-B0D6-4203F1191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6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stina Rotaru</dc:creator>
  <cp:keywords/>
  <dc:description/>
  <cp:lastModifiedBy>Iustina Rotaru</cp:lastModifiedBy>
  <cp:revision>32</cp:revision>
  <dcterms:created xsi:type="dcterms:W3CDTF">2026-04-28T11:29:00Z</dcterms:created>
  <dcterms:modified xsi:type="dcterms:W3CDTF">2026-04-28T12:13:00Z</dcterms:modified>
</cp:coreProperties>
</file>